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64B60" w14:textId="77777777" w:rsidR="00AA2484" w:rsidRDefault="00AA2484" w:rsidP="00AA2484">
      <w:pPr>
        <w:pStyle w:val="Heading1"/>
      </w:pPr>
      <w:r w:rsidRPr="00433D49">
        <w:t>Multimedia Appendix 1: ABACUS and MARS scores for included apps</w:t>
      </w:r>
    </w:p>
    <w:tbl>
      <w:tblPr>
        <w:tblW w:w="9634" w:type="dxa"/>
        <w:tblLook w:val="04A0" w:firstRow="1" w:lastRow="0" w:firstColumn="1" w:lastColumn="0" w:noHBand="0" w:noVBand="1"/>
      </w:tblPr>
      <w:tblGrid>
        <w:gridCol w:w="1918"/>
        <w:gridCol w:w="1113"/>
        <w:gridCol w:w="1614"/>
        <w:gridCol w:w="1287"/>
        <w:gridCol w:w="932"/>
        <w:gridCol w:w="1034"/>
        <w:gridCol w:w="950"/>
        <w:gridCol w:w="786"/>
      </w:tblGrid>
      <w:tr w:rsidR="00AA2484" w:rsidRPr="00433D49" w14:paraId="694ABCA1" w14:textId="77777777" w:rsidTr="00E82EC8">
        <w:trPr>
          <w:trHeight w:val="720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765FFD" w14:textId="77777777" w:rsidR="00AA2484" w:rsidRPr="00433D49" w:rsidRDefault="00AA2484" w:rsidP="00AA2484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App Name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C4D5D00" w14:textId="77777777" w:rsidR="00AA2484" w:rsidRPr="00433D49" w:rsidRDefault="00AA2484" w:rsidP="00AA2484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Operating System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EF5BF03" w14:textId="77777777" w:rsidR="00AA2484" w:rsidRPr="00433D49" w:rsidRDefault="00AA2484" w:rsidP="00AA2484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 xml:space="preserve">Developer 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ADB339" w14:textId="77777777" w:rsidR="00AA2484" w:rsidRPr="00433D49" w:rsidRDefault="00AA2484" w:rsidP="00AA2484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Affiliations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6C18971" w14:textId="77777777" w:rsidR="00AA2484" w:rsidRPr="00433D49" w:rsidRDefault="00AA2484" w:rsidP="00AA2484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Upfront cost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9C29815" w14:textId="77777777" w:rsidR="00AA2484" w:rsidRPr="00433D49" w:rsidRDefault="00AA2484" w:rsidP="00AA2484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In app purchase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95123EA" w14:textId="77777777" w:rsidR="00AA2484" w:rsidRPr="00433D49" w:rsidRDefault="00AA2484" w:rsidP="00AA2484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ABACUS score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8DB8A06" w14:textId="77777777" w:rsidR="00AA2484" w:rsidRPr="00433D49" w:rsidRDefault="00AA2484" w:rsidP="00AA2484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MARS score</w:t>
            </w:r>
          </w:p>
        </w:tc>
      </w:tr>
      <w:tr w:rsidR="00AA2484" w:rsidRPr="00433D49" w14:paraId="5F611AB7" w14:textId="77777777" w:rsidTr="00E82EC8">
        <w:trPr>
          <w:trHeight w:val="290"/>
        </w:trPr>
        <w:tc>
          <w:tcPr>
            <w:tcW w:w="191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34C05" w14:textId="77777777" w:rsidR="00AA2484" w:rsidRPr="00433D49" w:rsidRDefault="00AA2484" w:rsidP="00AA2484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Quit smoking. Stop vaping app</w:t>
            </w:r>
          </w:p>
        </w:tc>
        <w:tc>
          <w:tcPr>
            <w:tcW w:w="111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84C5D" w14:textId="77777777" w:rsidR="00AA2484" w:rsidRPr="00433D49" w:rsidRDefault="00AA2484" w:rsidP="00AA2484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iOS</w:t>
            </w:r>
          </w:p>
        </w:tc>
        <w:tc>
          <w:tcPr>
            <w:tcW w:w="161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638AA" w14:textId="77777777" w:rsidR="00AA2484" w:rsidRPr="00433D49" w:rsidRDefault="00AA2484" w:rsidP="00AA2484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Elena Minina</w:t>
            </w:r>
          </w:p>
        </w:tc>
        <w:tc>
          <w:tcPr>
            <w:tcW w:w="128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8CA65" w14:textId="77777777" w:rsidR="00AA2484" w:rsidRPr="00433D49" w:rsidRDefault="00AA2484" w:rsidP="00AA2484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Unknown</w:t>
            </w:r>
          </w:p>
        </w:tc>
        <w:tc>
          <w:tcPr>
            <w:tcW w:w="93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9493F" w14:textId="77777777" w:rsidR="00AA2484" w:rsidRPr="00433D49" w:rsidRDefault="00AA2484" w:rsidP="00AA2484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Free</w:t>
            </w:r>
          </w:p>
        </w:tc>
        <w:tc>
          <w:tcPr>
            <w:tcW w:w="10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BFDCE" w14:textId="77777777" w:rsidR="00AA2484" w:rsidRPr="00433D49" w:rsidRDefault="00AA2484" w:rsidP="00AA2484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N</w:t>
            </w:r>
          </w:p>
        </w:tc>
        <w:tc>
          <w:tcPr>
            <w:tcW w:w="95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4B4DC" w14:textId="77777777" w:rsidR="00AA2484" w:rsidRPr="00433D49" w:rsidRDefault="00AA2484" w:rsidP="00AA2484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19</w:t>
            </w:r>
          </w:p>
        </w:tc>
        <w:tc>
          <w:tcPr>
            <w:tcW w:w="786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B1A6A" w14:textId="77777777" w:rsidR="00AA2484" w:rsidRPr="00433D49" w:rsidRDefault="00AA2484" w:rsidP="00AA2484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3.4</w:t>
            </w:r>
          </w:p>
        </w:tc>
      </w:tr>
      <w:tr w:rsidR="00AA2484" w:rsidRPr="00433D49" w14:paraId="40CACA4E" w14:textId="77777777" w:rsidTr="00E82EC8">
        <w:trPr>
          <w:trHeight w:val="29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AD6E4" w14:textId="77777777" w:rsidR="00AA2484" w:rsidRPr="00433D49" w:rsidRDefault="00AA2484" w:rsidP="00AA2484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Quit vaping for good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2BEB1" w14:textId="77777777" w:rsidR="00AA2484" w:rsidRPr="00433D49" w:rsidRDefault="00AA2484" w:rsidP="00AA2484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iO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A92A5" w14:textId="77777777" w:rsidR="00AA2484" w:rsidRPr="00433D49" w:rsidRDefault="00AA2484" w:rsidP="00AA2484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Quit Vaping LLC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8B802" w14:textId="77777777" w:rsidR="00AA2484" w:rsidRPr="00433D49" w:rsidRDefault="00AA2484" w:rsidP="00AA2484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Unknow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7E610" w14:textId="77777777" w:rsidR="00AA2484" w:rsidRPr="00433D49" w:rsidRDefault="00AA2484" w:rsidP="00AA2484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Fre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1DCA3" w14:textId="77777777" w:rsidR="00AA2484" w:rsidRPr="00433D49" w:rsidRDefault="00AA2484" w:rsidP="00AA2484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A378C" w14:textId="77777777" w:rsidR="00AA2484" w:rsidRPr="00433D49" w:rsidRDefault="00AA2484" w:rsidP="00AA2484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1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1E9FF" w14:textId="77777777" w:rsidR="00AA2484" w:rsidRPr="00433D49" w:rsidRDefault="00AA2484" w:rsidP="00AA2484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3.6</w:t>
            </w:r>
          </w:p>
        </w:tc>
      </w:tr>
      <w:tr w:rsidR="00E82EC8" w:rsidRPr="00433D49" w14:paraId="12E9C554" w14:textId="77777777" w:rsidTr="00E82EC8">
        <w:trPr>
          <w:trHeight w:val="29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E4BF3" w14:textId="6670B96F" w:rsidR="00E82EC8" w:rsidRPr="00433D49" w:rsidRDefault="00E82EC8" w:rsidP="00E82EC8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Quit Tracker: Stop Smoking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45CC1" w14:textId="0D86C506" w:rsidR="00E82EC8" w:rsidRPr="00433D49" w:rsidRDefault="00E82EC8" w:rsidP="00E82EC8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Android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73549" w14:textId="064127AA" w:rsidR="00E82EC8" w:rsidRPr="00433D49" w:rsidRDefault="00E82EC8" w:rsidP="00E82EC8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despDev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40297" w14:textId="0C9B45E1" w:rsidR="00E82EC8" w:rsidRPr="00433D49" w:rsidRDefault="00E82EC8" w:rsidP="00E82EC8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Unknow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44939" w14:textId="3BD48727" w:rsidR="00E82EC8" w:rsidRPr="00433D49" w:rsidRDefault="00E82EC8" w:rsidP="00E82EC8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Fre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9FEF9" w14:textId="6351C8C5" w:rsidR="00E82EC8" w:rsidRPr="00433D49" w:rsidRDefault="00E82EC8" w:rsidP="00E82EC8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78C8B" w14:textId="53901318" w:rsidR="00E82EC8" w:rsidRPr="00433D49" w:rsidRDefault="00E82EC8" w:rsidP="00E82EC8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1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79487" w14:textId="59395E47" w:rsidR="00E82EC8" w:rsidRPr="00433D49" w:rsidRDefault="00E82EC8" w:rsidP="00E82EC8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3.7</w:t>
            </w:r>
          </w:p>
        </w:tc>
      </w:tr>
      <w:tr w:rsidR="00E82EC8" w:rsidRPr="00433D49" w14:paraId="2F476D6A" w14:textId="77777777" w:rsidTr="00E82EC8">
        <w:trPr>
          <w:trHeight w:val="29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FF70A" w14:textId="77777777" w:rsidR="00E82EC8" w:rsidRPr="00433D49" w:rsidRDefault="00E82EC8" w:rsidP="00E82EC8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Quit Sure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51944" w14:textId="77777777" w:rsidR="00E82EC8" w:rsidRPr="00433D49" w:rsidRDefault="00E82EC8" w:rsidP="00E82EC8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iO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72F5A" w14:textId="77777777" w:rsidR="00E82EC8" w:rsidRPr="00433D49" w:rsidRDefault="00E82EC8" w:rsidP="00E82EC8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Quit Sur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06DE2" w14:textId="77777777" w:rsidR="00E82EC8" w:rsidRPr="00433D49" w:rsidRDefault="00E82EC8" w:rsidP="00E82EC8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Commercia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436F1" w14:textId="77777777" w:rsidR="00E82EC8" w:rsidRPr="00433D49" w:rsidRDefault="00E82EC8" w:rsidP="00E82EC8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Fre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C8C19" w14:textId="77777777" w:rsidR="00E82EC8" w:rsidRPr="00433D49" w:rsidRDefault="00E82EC8" w:rsidP="00E82EC8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77F0A" w14:textId="77777777" w:rsidR="00E82EC8" w:rsidRPr="00433D49" w:rsidRDefault="00E82EC8" w:rsidP="00E82EC8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1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161F3" w14:textId="77777777" w:rsidR="00E82EC8" w:rsidRPr="00433D49" w:rsidRDefault="00E82EC8" w:rsidP="00E82EC8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3.4</w:t>
            </w:r>
          </w:p>
        </w:tc>
      </w:tr>
      <w:tr w:rsidR="00436FD9" w:rsidRPr="00433D49" w14:paraId="42E0AC1D" w14:textId="77777777" w:rsidTr="00E82EC8">
        <w:trPr>
          <w:trHeight w:val="29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D4693" w14:textId="1D2E4BFE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7B704C">
              <w:rPr>
                <w:lang w:eastAsia="en-AU"/>
              </w:rPr>
              <w:t xml:space="preserve">QuitSure Quit Smoking Smartly 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96681" w14:textId="142609DF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7B704C">
              <w:rPr>
                <w:lang w:eastAsia="en-AU"/>
              </w:rPr>
              <w:t>Android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E5701" w14:textId="12556524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7B704C">
              <w:rPr>
                <w:lang w:eastAsia="en-AU"/>
              </w:rPr>
              <w:t>QuitSur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C89AB" w14:textId="7115C13C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7B704C">
              <w:rPr>
                <w:lang w:eastAsia="en-AU"/>
              </w:rPr>
              <w:t>Commercia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A49D3" w14:textId="6AA30C9C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7B704C">
              <w:rPr>
                <w:lang w:eastAsia="en-AU"/>
              </w:rPr>
              <w:t>Fre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F024A" w14:textId="0C27B995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7B704C">
              <w:rPr>
                <w:lang w:eastAsia="en-AU"/>
              </w:rPr>
              <w:t>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7942A" w14:textId="6B0734BC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7B704C">
              <w:rPr>
                <w:lang w:eastAsia="en-AU"/>
              </w:rPr>
              <w:t>1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C13CF" w14:textId="0E7F0590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7B704C">
              <w:rPr>
                <w:lang w:eastAsia="en-AU"/>
              </w:rPr>
              <w:t>3.8</w:t>
            </w:r>
          </w:p>
        </w:tc>
      </w:tr>
      <w:tr w:rsidR="00436FD9" w:rsidRPr="00433D49" w14:paraId="1EF17270" w14:textId="77777777" w:rsidTr="00E82EC8">
        <w:trPr>
          <w:trHeight w:val="29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7AC0D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Kwit Quit smoking for good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04E8F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iO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283A3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KWIT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0ED30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Unknow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836B6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Fre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7A9A6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434B9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1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77ADE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3.8</w:t>
            </w:r>
          </w:p>
        </w:tc>
      </w:tr>
      <w:tr w:rsidR="00436FD9" w:rsidRPr="00433D49" w14:paraId="1E8DA080" w14:textId="77777777" w:rsidTr="00E82EC8">
        <w:trPr>
          <w:trHeight w:val="29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FE27C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Quit Vaping Addiction Calendar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068AA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iO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C35C0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App Diggity, LLC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6C11E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Unknow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B88D8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Fre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DA482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CC121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1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9E7C8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3.6</w:t>
            </w:r>
          </w:p>
        </w:tc>
      </w:tr>
      <w:tr w:rsidR="00436FD9" w:rsidRPr="00433D49" w14:paraId="1A9277E9" w14:textId="77777777" w:rsidTr="00E82EC8">
        <w:trPr>
          <w:trHeight w:val="29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314DC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Quit Smoking NOW - Max Kirsten (paid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404E7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iO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CE89C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Life Change Media Ltd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48894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Commercia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882C9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9.9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E3DF2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B6074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01F6E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3.2</w:t>
            </w:r>
          </w:p>
        </w:tc>
      </w:tr>
      <w:tr w:rsidR="00436FD9" w:rsidRPr="00433D49" w14:paraId="7CC674E8" w14:textId="77777777" w:rsidTr="00E82EC8">
        <w:trPr>
          <w:trHeight w:val="29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EDAEC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Quit: Hypnosis to Stop Smoking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148D4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iO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3D697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Team Pengui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C43B6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Unknow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E6353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Fre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5488E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D74E3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9E156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3.2</w:t>
            </w:r>
          </w:p>
        </w:tc>
      </w:tr>
      <w:tr w:rsidR="00436FD9" w:rsidRPr="00433D49" w14:paraId="7E4362F0" w14:textId="77777777" w:rsidTr="00E82EC8">
        <w:trPr>
          <w:trHeight w:val="52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FF239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No Vape - CRUSH CRAVINGS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C5DFC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iO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E47E5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University of California, San Diego (Business Affairs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8CA46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University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4AE1A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Fre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81103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1536A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1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9F39B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3.5</w:t>
            </w:r>
          </w:p>
        </w:tc>
      </w:tr>
      <w:tr w:rsidR="00436FD9" w:rsidRPr="00433D49" w14:paraId="32C4718C" w14:textId="77777777" w:rsidTr="00E82EC8">
        <w:trPr>
          <w:trHeight w:val="29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78506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Escape the Vape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7307D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iO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C083F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Woke Enterprises LLC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534BF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Unknow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577C0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Fre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FDDF5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2FEB5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24597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2.8</w:t>
            </w:r>
          </w:p>
        </w:tc>
      </w:tr>
      <w:tr w:rsidR="00436FD9" w:rsidRPr="00433D49" w14:paraId="308B588B" w14:textId="77777777" w:rsidTr="00E82EC8">
        <w:trPr>
          <w:trHeight w:val="29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4CA79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Puff Count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849CB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iO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3AF4F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Steven Cravotta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95D3E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Unknow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ACA73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Fre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556B8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CD2D8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18801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3.1</w:t>
            </w:r>
          </w:p>
        </w:tc>
      </w:tr>
      <w:tr w:rsidR="00436FD9" w:rsidRPr="00433D49" w14:paraId="1A2576EA" w14:textId="77777777" w:rsidTr="00E82EC8">
        <w:trPr>
          <w:trHeight w:val="29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09F97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Quit: Hypnosis to Stop Smoking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74E8E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Android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D6A3D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Team Penguin Studio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17907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Unknow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CFDB4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Fre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D951E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E789E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5FB46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2.9</w:t>
            </w:r>
          </w:p>
        </w:tc>
      </w:tr>
      <w:tr w:rsidR="00436FD9" w:rsidRPr="00433D49" w14:paraId="18C50A55" w14:textId="77777777" w:rsidTr="00E82EC8">
        <w:trPr>
          <w:trHeight w:val="29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F9CC1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VapeX - Quit Vaping Today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D5A9D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Android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A079A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Behavioral Activation Tech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2508C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Unknow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8EE23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Fre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4A868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D62A4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E04A5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3.5</w:t>
            </w:r>
          </w:p>
        </w:tc>
      </w:tr>
      <w:tr w:rsidR="00436FD9" w:rsidRPr="00433D49" w14:paraId="405EC0BD" w14:textId="77777777" w:rsidTr="00E82EC8">
        <w:trPr>
          <w:trHeight w:val="29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A10EE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QuitVape: Quit Vaping Tracker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86131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iO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54966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Vasile Curelea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DBB87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Unknow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FEC0E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Fre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FAFE5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BEA18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03E9B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3.0</w:t>
            </w:r>
          </w:p>
        </w:tc>
      </w:tr>
      <w:tr w:rsidR="00436FD9" w:rsidRPr="00433D49" w14:paraId="5E7BB5E4" w14:textId="77777777" w:rsidTr="00E82EC8">
        <w:trPr>
          <w:trHeight w:val="29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4E9F4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Escape the Vape - Quit Juul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00091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Android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2AD18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Woke Enterprises LLC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73334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Unknow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448A6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Fre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404C2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77B71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76648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3.1</w:t>
            </w:r>
          </w:p>
        </w:tc>
      </w:tr>
      <w:tr w:rsidR="00436FD9" w:rsidRPr="00433D49" w14:paraId="770E2EE8" w14:textId="77777777" w:rsidTr="00E82EC8">
        <w:trPr>
          <w:trHeight w:val="29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DCE95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Quit Guru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B1368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iO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43820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UAB QB COD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9F813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Unknow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E9937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Fre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8A22F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29853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A8B48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2.7</w:t>
            </w:r>
          </w:p>
        </w:tc>
      </w:tr>
      <w:tr w:rsidR="00436FD9" w:rsidRPr="00433D49" w14:paraId="78640B73" w14:textId="77777777" w:rsidTr="00E82EC8">
        <w:trPr>
          <w:trHeight w:val="29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A6DE5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stop vaping challenge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6CE85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iO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DA68C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Sherald Sanchez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B27B8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University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F9608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Fre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BA918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2BEAF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A058F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3.1</w:t>
            </w:r>
          </w:p>
        </w:tc>
      </w:tr>
      <w:tr w:rsidR="00436FD9" w:rsidRPr="00433D49" w14:paraId="5E22067D" w14:textId="77777777" w:rsidTr="00E82EC8">
        <w:trPr>
          <w:trHeight w:val="52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82613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VapeX - Quit Vaping Today (paid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984F1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iO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DC373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Behavioral Activation Tech, LLC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011EF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Unknow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CBABE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4.9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4D85B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CD08F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9CBF3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2.8</w:t>
            </w:r>
          </w:p>
        </w:tc>
      </w:tr>
      <w:tr w:rsidR="00436FD9" w:rsidRPr="00433D49" w14:paraId="278D6F80" w14:textId="77777777" w:rsidTr="00E82EC8">
        <w:trPr>
          <w:trHeight w:val="29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FC1C0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quit easy smoking &amp; vaping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8C283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iO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AD44F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Harmony Hypnosis Ltd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FC7CC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Unknow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0A291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Fre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97D21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2168F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82EEF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2.8</w:t>
            </w:r>
          </w:p>
        </w:tc>
      </w:tr>
      <w:tr w:rsidR="00436FD9" w:rsidRPr="00433D49" w14:paraId="6FD4A0E0" w14:textId="77777777" w:rsidTr="00E82EC8">
        <w:trPr>
          <w:trHeight w:val="29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B51D2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lastRenderedPageBreak/>
              <w:t>Quit Smoking NOW: Max Kirsten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EDAB3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iO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8F725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Life Change Media Ltd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E127E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Commercia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853A0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Fre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CF186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A77B2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ED595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2.8</w:t>
            </w:r>
          </w:p>
        </w:tc>
      </w:tr>
      <w:tr w:rsidR="00436FD9" w:rsidRPr="00433D49" w14:paraId="11119949" w14:textId="77777777" w:rsidTr="00E82EC8">
        <w:trPr>
          <w:trHeight w:val="29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C9302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Easy Quit Smoking &amp; Vaping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08148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Android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C5A8E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Harmony Hypnosis Ltd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AEAA7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Commercia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8E641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Fre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6206F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70D7B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CE247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3.0</w:t>
            </w:r>
          </w:p>
        </w:tc>
      </w:tr>
      <w:tr w:rsidR="00436FD9" w:rsidRPr="00433D49" w14:paraId="0BD88E31" w14:textId="77777777" w:rsidTr="00E82EC8">
        <w:trPr>
          <w:trHeight w:val="29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230AD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Quit Guru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24EA9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Android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0A64D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Quit Guru Ltd.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8AA05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Unknow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F57AF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Fre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3B490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29FA6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38B02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3.0</w:t>
            </w:r>
          </w:p>
        </w:tc>
      </w:tr>
      <w:tr w:rsidR="00436FD9" w:rsidRPr="00433D49" w14:paraId="7EE7B08D" w14:textId="77777777" w:rsidTr="00E82EC8">
        <w:trPr>
          <w:trHeight w:val="29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3A5B3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Quitzilla: Bad Habit Tracker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88AD7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Android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3002C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despDev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A55F2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Unknow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02D70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Fre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BD35D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88109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AFF79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2.9</w:t>
            </w:r>
          </w:p>
        </w:tc>
      </w:tr>
      <w:tr w:rsidR="00436FD9" w:rsidRPr="00433D49" w14:paraId="00CFF7E2" w14:textId="77777777" w:rsidTr="00E82EC8">
        <w:trPr>
          <w:trHeight w:val="29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D0B22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Quitzilla: bad habit tracker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0DF36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iO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FD583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Andrii Hula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ED396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Unknow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808E5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Fre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A0624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A81D3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340F7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2.6</w:t>
            </w:r>
          </w:p>
        </w:tc>
      </w:tr>
      <w:tr w:rsidR="00436FD9" w:rsidRPr="00433D49" w14:paraId="34998977" w14:textId="77777777" w:rsidTr="00E82EC8">
        <w:trPr>
          <w:trHeight w:val="52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55CC3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Smoke free - Quit Smoking &amp; Vaping Tracker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47F81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iO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C54ED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CREATIVE TECHNOLOGIES LLC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2D281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Unknow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26080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Fre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CECD6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69B84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9059F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2.6</w:t>
            </w:r>
          </w:p>
        </w:tc>
      </w:tr>
      <w:tr w:rsidR="00436FD9" w:rsidRPr="00433D49" w14:paraId="313DCD88" w14:textId="77777777" w:rsidTr="00E82EC8">
        <w:trPr>
          <w:trHeight w:val="52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B78DE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 xml:space="preserve">Stop smoking &amp; quit (Quit Smoking Hypnosis by </w:t>
            </w:r>
            <w:bookmarkStart w:id="0" w:name="_Int_uP5kGYRS"/>
            <w:r w:rsidRPr="00433D49">
              <w:rPr>
                <w:lang w:eastAsia="en-AU"/>
              </w:rPr>
              <w:t>MT</w:t>
            </w:r>
            <w:bookmarkEnd w:id="0"/>
            <w:r w:rsidRPr="00433D49">
              <w:rPr>
                <w:lang w:eastAsia="en-AU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89FEF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iO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C7203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ATN Marketing SRL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EA865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Commercia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EF338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Fre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5A4F4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5F6FC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11349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2.6</w:t>
            </w:r>
          </w:p>
        </w:tc>
      </w:tr>
      <w:tr w:rsidR="00436FD9" w:rsidRPr="00433D49" w14:paraId="3DB1C726" w14:textId="77777777" w:rsidTr="00E82EC8">
        <w:trPr>
          <w:trHeight w:val="289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2B78B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How to Quit Vaping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820DF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Android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1C887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Not availabl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6C1C0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Unknow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3D35F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N/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09737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N/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5D932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A2031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2.6</w:t>
            </w:r>
          </w:p>
        </w:tc>
      </w:tr>
      <w:tr w:rsidR="00436FD9" w:rsidRPr="00433D49" w14:paraId="07433F33" w14:textId="77777777" w:rsidTr="00E82EC8">
        <w:trPr>
          <w:trHeight w:val="29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1E45A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Quit smoking (smoke free - quit smoking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251F2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iO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E976B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23 Ltd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3A9EE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Unknow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AE2EF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Fre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0ABA2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56AA0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850DF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2.6</w:t>
            </w:r>
          </w:p>
        </w:tc>
      </w:tr>
      <w:tr w:rsidR="00436FD9" w:rsidRPr="00B9353C" w14:paraId="00A64BB9" w14:textId="77777777" w:rsidTr="00E82EC8">
        <w:trPr>
          <w:trHeight w:val="29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C463E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True Quit Stop Smoking App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F93A3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Android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FA943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True Quit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D2909" w14:textId="77777777" w:rsidR="00436FD9" w:rsidRPr="00433D49" w:rsidRDefault="00436FD9" w:rsidP="00436FD9">
            <w:pPr>
              <w:spacing w:after="0" w:line="240" w:lineRule="auto"/>
              <w:jc w:val="left"/>
              <w:rPr>
                <w:lang w:eastAsia="en-AU"/>
              </w:rPr>
            </w:pPr>
            <w:r w:rsidRPr="00433D49">
              <w:rPr>
                <w:lang w:eastAsia="en-AU"/>
              </w:rPr>
              <w:t>Unknow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C12DD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Fre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C9BE6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5AACF" w14:textId="77777777" w:rsidR="00436FD9" w:rsidRPr="00433D49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6A289" w14:textId="77777777" w:rsidR="00436FD9" w:rsidRPr="00B9353C" w:rsidRDefault="00436FD9" w:rsidP="00436FD9">
            <w:pPr>
              <w:spacing w:after="0" w:line="240" w:lineRule="auto"/>
              <w:rPr>
                <w:lang w:eastAsia="en-AU"/>
              </w:rPr>
            </w:pPr>
            <w:r w:rsidRPr="00433D49">
              <w:rPr>
                <w:lang w:eastAsia="en-AU"/>
              </w:rPr>
              <w:t>2.1</w:t>
            </w:r>
          </w:p>
        </w:tc>
      </w:tr>
    </w:tbl>
    <w:p w14:paraId="4770D0E4" w14:textId="77777777" w:rsidR="001E561F" w:rsidRDefault="001E561F"/>
    <w:sectPr w:rsidR="001E56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484"/>
    <w:rsid w:val="001E561F"/>
    <w:rsid w:val="00436FD9"/>
    <w:rsid w:val="00872696"/>
    <w:rsid w:val="008C3BCC"/>
    <w:rsid w:val="00AA2484"/>
    <w:rsid w:val="00E82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D6746"/>
  <w15:chartTrackingRefBased/>
  <w15:docId w15:val="{65929CEF-671C-4DE7-80EA-69DF646FE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484"/>
    <w:pPr>
      <w:spacing w:line="360" w:lineRule="auto"/>
      <w:jc w:val="both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24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484"/>
    <w:rPr>
      <w:rFonts w:asciiTheme="majorHAnsi" w:eastAsiaTheme="majorEastAsia" w:hAnsiTheme="majorHAnsi" w:cstheme="majorBidi"/>
      <w:b/>
      <w:kern w:val="0"/>
      <w:sz w:val="28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1</Words>
  <Characters>2005</Characters>
  <Application>Microsoft Office Word</Application>
  <DocSecurity>0</DocSecurity>
  <Lines>16</Lines>
  <Paragraphs>4</Paragraphs>
  <ScaleCrop>false</ScaleCrop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McKay</dc:creator>
  <cp:keywords/>
  <dc:description/>
  <cp:lastModifiedBy>Fiona McKay</cp:lastModifiedBy>
  <cp:revision>4</cp:revision>
  <dcterms:created xsi:type="dcterms:W3CDTF">2023-12-05T04:11:00Z</dcterms:created>
  <dcterms:modified xsi:type="dcterms:W3CDTF">2024-01-16T00:32:00Z</dcterms:modified>
</cp:coreProperties>
</file>